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437D3" w14:textId="7C6F61E0" w:rsidR="004214E5" w:rsidRDefault="00C17ED1" w:rsidP="004214E5">
      <w:pPr>
        <w:ind w:left="-1417"/>
        <w:jc w:val="center"/>
      </w:pPr>
      <w:r>
        <w:rPr>
          <w:noProof/>
        </w:rPr>
        <w:drawing>
          <wp:inline distT="0" distB="0" distL="0" distR="0" wp14:anchorId="580ADBC3" wp14:editId="339DBEC1">
            <wp:extent cx="4972050" cy="2795588"/>
            <wp:effectExtent l="0" t="0" r="0" b="5080"/>
            <wp:docPr id="2088241380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CD760C66-9176-D40A-5D53-D11618EAFD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78574D" w14:textId="1933342E" w:rsidR="00525561" w:rsidRPr="009277F2" w:rsidRDefault="000E5787" w:rsidP="00B73D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25561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4214E5" w:rsidRPr="004214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DA2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="0052556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25561" w:rsidRPr="009277F2">
        <w:rPr>
          <w:rFonts w:ascii="Times New Roman" w:hAnsi="Times New Roman" w:cs="Times New Roman"/>
          <w:sz w:val="24"/>
          <w:szCs w:val="24"/>
        </w:rPr>
        <w:t>We have validated the functionality and infectivity of the manufactured lentiviruses through a titration assay prior to the main experiments.</w:t>
      </w:r>
    </w:p>
    <w:p w14:paraId="38B9EDA7" w14:textId="54F40AC4" w:rsidR="00525561" w:rsidRPr="009277F2" w:rsidRDefault="00525561" w:rsidP="00525561">
      <w:pPr>
        <w:rPr>
          <w:rFonts w:ascii="Times New Roman" w:hAnsi="Times New Roman" w:cs="Times New Roman"/>
          <w:sz w:val="24"/>
          <w:szCs w:val="24"/>
        </w:rPr>
      </w:pPr>
      <w:r w:rsidRPr="009277F2">
        <w:rPr>
          <w:rFonts w:ascii="Times New Roman" w:hAnsi="Times New Roman" w:cs="Times New Roman"/>
          <w:sz w:val="24"/>
          <w:szCs w:val="24"/>
        </w:rPr>
        <w:t xml:space="preserve">To determine the optimal dosage, hWJ-MSCs were transduced with varying volumes of the concentrated pseudovirus suspension (50, 100, and 200 µL). As shown in </w:t>
      </w:r>
      <w:r w:rsidRPr="009277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 6</w:t>
      </w:r>
      <w:r w:rsidRPr="009277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77F2">
        <w:rPr>
          <w:rFonts w:ascii="Times New Roman" w:hAnsi="Times New Roman" w:cs="Times New Roman"/>
          <w:sz w:val="24"/>
          <w:szCs w:val="24"/>
        </w:rPr>
        <w:t xml:space="preserve">Lentivirus Titration, we observed a dose-dependent increase in GFP fluorescence intensity. Based on these results, </w:t>
      </w:r>
      <w:r w:rsidRPr="009277F2">
        <w:rPr>
          <w:rFonts w:ascii="Times New Roman" w:hAnsi="Times New Roman" w:cs="Times New Roman"/>
          <w:b/>
          <w:bCs/>
          <w:sz w:val="24"/>
          <w:szCs w:val="24"/>
        </w:rPr>
        <w:t>200 µL of virus suspension</w:t>
      </w:r>
      <w:r w:rsidRPr="009277F2">
        <w:rPr>
          <w:rFonts w:ascii="Times New Roman" w:hAnsi="Times New Roman" w:cs="Times New Roman"/>
          <w:sz w:val="24"/>
          <w:szCs w:val="24"/>
        </w:rPr>
        <w:t xml:space="preserve"> was identified as the optimal dosage, providing the highest transduction efficiency without compromising cell viability.</w:t>
      </w:r>
    </w:p>
    <w:p w14:paraId="3930753A" w14:textId="77777777" w:rsidR="00525561" w:rsidRPr="009277F2" w:rsidRDefault="00525561" w:rsidP="00525561">
      <w:pPr>
        <w:rPr>
          <w:rFonts w:ascii="Times New Roman" w:hAnsi="Times New Roman" w:cs="Times New Roman"/>
          <w:sz w:val="24"/>
          <w:szCs w:val="24"/>
        </w:rPr>
      </w:pPr>
    </w:p>
    <w:p w14:paraId="287B216D" w14:textId="130DF73B" w:rsidR="004214E5" w:rsidRPr="004214E5" w:rsidRDefault="004214E5" w:rsidP="004214E5">
      <w:pPr>
        <w:ind w:left="-141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FB1C4" w14:textId="77777777" w:rsidR="002D5BBE" w:rsidRDefault="002D5BBE"/>
    <w:sectPr w:rsidR="002D5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BBE"/>
    <w:rsid w:val="000D7B45"/>
    <w:rsid w:val="000E5787"/>
    <w:rsid w:val="002D5BBE"/>
    <w:rsid w:val="004214E5"/>
    <w:rsid w:val="00525561"/>
    <w:rsid w:val="005B0D4E"/>
    <w:rsid w:val="00B3493D"/>
    <w:rsid w:val="00B73DA2"/>
    <w:rsid w:val="00BC4230"/>
    <w:rsid w:val="00C17ED1"/>
    <w:rsid w:val="00C75463"/>
    <w:rsid w:val="00CB02D6"/>
    <w:rsid w:val="00F2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F667"/>
  <w15:chartTrackingRefBased/>
  <w15:docId w15:val="{1E80C13B-6A2D-486D-8E31-6FF3E054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4E5"/>
    <w:pPr>
      <w:spacing w:line="259" w:lineRule="auto"/>
    </w:pPr>
    <w:rPr>
      <w:sz w:val="22"/>
      <w:szCs w:val="22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2D5B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D5B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D5B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D5B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D5B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D5B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D5B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D5B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D5B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D5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D5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D5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D5BB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D5BB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D5BB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D5BB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D5BB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D5BB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D5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D5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D5B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2D5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D5BB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2D5BB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D5BBE"/>
    <w:pPr>
      <w:spacing w:line="278" w:lineRule="auto"/>
      <w:ind w:left="720"/>
      <w:contextualSpacing/>
    </w:pPr>
    <w:rPr>
      <w:sz w:val="24"/>
      <w:szCs w:val="24"/>
      <w:lang w:val="tr-TR"/>
    </w:rPr>
  </w:style>
  <w:style w:type="character" w:styleId="GlVurgulama">
    <w:name w:val="Intense Emphasis"/>
    <w:basedOn w:val="VarsaylanParagrafYazTipi"/>
    <w:uiPriority w:val="21"/>
    <w:qFormat/>
    <w:rsid w:val="002D5BB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D5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2D5BB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D5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ffd58bffa4b240e/Desktop/kaya%20molo/RUKEN%20TEZ%20&#199;ALI&#350;MASI%20VER&#304;LER%20PCR%20D&#252;zenlenmi&#351;%20Kay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none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Lentivirus Titr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cap="none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0!$K$19:$M$19</c:f>
              <c:strCache>
                <c:ptCount val="3"/>
                <c:pt idx="0">
                  <c:v>50 µL</c:v>
                </c:pt>
                <c:pt idx="1">
                  <c:v>100 µL</c:v>
                </c:pt>
                <c:pt idx="2">
                  <c:v>200 µL</c:v>
                </c:pt>
              </c:strCache>
            </c:strRef>
          </c:tx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ayfa10!$K$30:$M$30</c:f>
                <c:numCache>
                  <c:formatCode>General</c:formatCode>
                  <c:ptCount val="3"/>
                  <c:pt idx="0">
                    <c:v>1.4914646045638038</c:v>
                  </c:pt>
                  <c:pt idx="1">
                    <c:v>5.2356176942171775</c:v>
                  </c:pt>
                  <c:pt idx="2">
                    <c:v>4.3862476874328653</c:v>
                  </c:pt>
                </c:numCache>
              </c:numRef>
            </c:plus>
            <c:minus>
              <c:numRef>
                <c:f>Sayfa10!$K$30:$M$30</c:f>
                <c:numCache>
                  <c:formatCode>General</c:formatCode>
                  <c:ptCount val="3"/>
                  <c:pt idx="0">
                    <c:v>1.4914646045638038</c:v>
                  </c:pt>
                  <c:pt idx="1">
                    <c:v>5.2356176942171775</c:v>
                  </c:pt>
                  <c:pt idx="2">
                    <c:v>4.38624768743286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ayfa10!$K$19:$M$19</c:f>
              <c:strCache>
                <c:ptCount val="3"/>
                <c:pt idx="0">
                  <c:v>50 µL</c:v>
                </c:pt>
                <c:pt idx="1">
                  <c:v>100 µL</c:v>
                </c:pt>
                <c:pt idx="2">
                  <c:v>200 µL</c:v>
                </c:pt>
              </c:strCache>
            </c:strRef>
          </c:cat>
          <c:val>
            <c:numRef>
              <c:f>Sayfa10!$K$29:$M$29</c:f>
              <c:numCache>
                <c:formatCode>0.00</c:formatCode>
                <c:ptCount val="3"/>
                <c:pt idx="0">
                  <c:v>3.246</c:v>
                </c:pt>
                <c:pt idx="1">
                  <c:v>8.6584000000000003</c:v>
                </c:pt>
                <c:pt idx="2">
                  <c:v>13.402285714285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28-4B72-AE7A-744D750AA4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183339872"/>
        <c:axId val="183327392"/>
      </c:barChart>
      <c:catAx>
        <c:axId val="183339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Lentivirus Suspension Volu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327392"/>
        <c:crosses val="autoZero"/>
        <c:auto val="1"/>
        <c:lblAlgn val="ctr"/>
        <c:lblOffset val="100"/>
        <c:noMultiLvlLbl val="0"/>
      </c:catAx>
      <c:valAx>
        <c:axId val="183327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GFP Flouresence 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339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 Zehra ATİK</dc:creator>
  <cp:keywords/>
  <dc:description/>
  <cp:lastModifiedBy>Library, ISU</cp:lastModifiedBy>
  <cp:revision>8</cp:revision>
  <dcterms:created xsi:type="dcterms:W3CDTF">2026-01-09T18:39:00Z</dcterms:created>
  <dcterms:modified xsi:type="dcterms:W3CDTF">2026-05-04T15:01:00Z</dcterms:modified>
</cp:coreProperties>
</file>